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D33EF" w14:textId="171A93DC" w:rsidR="00E346D4" w:rsidRPr="00FD3787" w:rsidRDefault="00E346D4" w:rsidP="00E346D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FD378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Supplementary Table </w:t>
      </w:r>
      <w:r w:rsidR="004B3A49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S2</w:t>
      </w:r>
      <w:r w:rsidRPr="00FD378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Left ventricular </w:t>
      </w:r>
      <w:r w:rsidR="004B3A49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olume and mass</w:t>
      </w:r>
      <w:r w:rsidRPr="00FD3787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2977"/>
        <w:gridCol w:w="1134"/>
        <w:gridCol w:w="1275"/>
        <w:gridCol w:w="1134"/>
        <w:gridCol w:w="1276"/>
        <w:gridCol w:w="992"/>
        <w:gridCol w:w="1276"/>
        <w:gridCol w:w="992"/>
      </w:tblGrid>
      <w:tr w:rsidR="00E346D4" w:rsidRPr="00FD3787" w14:paraId="55915CFD" w14:textId="77777777" w:rsidTr="00E346D4">
        <w:trPr>
          <w:trHeight w:val="283"/>
        </w:trPr>
        <w:tc>
          <w:tcPr>
            <w:tcW w:w="209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5E1E2A18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297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4641C57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Group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64424664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2409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5D935F7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Baseline            </w:t>
            </w: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79C1483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Follow-up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   </w:t>
            </w: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06FC61D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Mean</w:t>
            </w:r>
          </w:p>
          <w:p w14:paraId="1B423253" w14:textId="77777777" w:rsidR="00E346D4" w:rsidRPr="00FD3787" w:rsidRDefault="00E346D4" w:rsidP="00E346D4">
            <w:pPr>
              <w:tabs>
                <w:tab w:val="left" w:pos="1243"/>
                <w:tab w:val="left" w:pos="266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 xml:space="preserve">Change   </w:t>
            </w: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ab/>
              <w:t>95% CI</w:t>
            </w: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ab/>
              <w:t xml:space="preserve">           p-value</w:t>
            </w:r>
            <w:r w:rsidRPr="00FD378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>†</w:t>
            </w:r>
          </w:p>
        </w:tc>
      </w:tr>
      <w:tr w:rsidR="00E346D4" w:rsidRPr="00FD3787" w14:paraId="74A23B21" w14:textId="77777777" w:rsidTr="00E346D4">
        <w:trPr>
          <w:trHeight w:val="283"/>
        </w:trPr>
        <w:tc>
          <w:tcPr>
            <w:tcW w:w="2093" w:type="dxa"/>
            <w:shd w:val="clear" w:color="auto" w:fill="F2F2F2"/>
            <w:noWrap/>
            <w:vAlign w:val="center"/>
          </w:tcPr>
          <w:p w14:paraId="44A930A6" w14:textId="77777777" w:rsidR="00E346D4" w:rsidRPr="00E346D4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EDV/BS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ml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977" w:type="dxa"/>
            <w:shd w:val="clear" w:color="auto" w:fill="F2F2F2"/>
            <w:noWrap/>
            <w:vAlign w:val="center"/>
          </w:tcPr>
          <w:p w14:paraId="29BC28DF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mbined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3278C150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5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14:paraId="5D9CECC8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.39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6834A2E0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06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46594CA2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3.90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6ADDB3D9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77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5649733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49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5AD691BF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E346D4" w:rsidRPr="00FD3787" w14:paraId="1733CD16" w14:textId="77777777" w:rsidTr="00E346D4">
        <w:trPr>
          <w:trHeight w:val="283"/>
        </w:trPr>
        <w:tc>
          <w:tcPr>
            <w:tcW w:w="2093" w:type="dxa"/>
            <w:shd w:val="clear" w:color="auto" w:fill="FFFFFF"/>
            <w:noWrap/>
            <w:vAlign w:val="center"/>
          </w:tcPr>
          <w:p w14:paraId="0EC34CAA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shd w:val="clear" w:color="auto" w:fill="FFFFFF"/>
            <w:noWrap/>
            <w:vAlign w:val="center"/>
          </w:tcPr>
          <w:p w14:paraId="7560C9F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C group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D31932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11E7FBE5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3.6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BB72BC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42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0D182660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.30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7284EE9D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01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0C2F0A6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0196F4A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3</w:t>
            </w:r>
          </w:p>
        </w:tc>
      </w:tr>
      <w:tr w:rsidR="00E346D4" w:rsidRPr="00FD3787" w14:paraId="099F3A4B" w14:textId="77777777" w:rsidTr="00E346D4">
        <w:trPr>
          <w:trHeight w:val="283"/>
        </w:trPr>
        <w:tc>
          <w:tcPr>
            <w:tcW w:w="2093" w:type="dxa"/>
            <w:shd w:val="clear" w:color="auto" w:fill="F2F2F2"/>
            <w:noWrap/>
            <w:vAlign w:val="center"/>
          </w:tcPr>
          <w:p w14:paraId="394F7D7D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shd w:val="clear" w:color="auto" w:fill="F2F2F2"/>
            <w:noWrap/>
            <w:vAlign w:val="center"/>
          </w:tcPr>
          <w:p w14:paraId="398E081A" w14:textId="77777777" w:rsidR="00E346D4" w:rsidRPr="00FD3787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nimal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/un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ffec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group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18D9ADF5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1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14:paraId="71F341A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.57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1C2B9A76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46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4FD16A39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3.80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2FE4DFE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.98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7A6D860A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77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56BC1C8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</w:tr>
      <w:tr w:rsidR="00E346D4" w:rsidRPr="00FD3787" w14:paraId="1414D4FF" w14:textId="77777777" w:rsidTr="00E346D4">
        <w:trPr>
          <w:trHeight w:val="283"/>
        </w:trPr>
        <w:tc>
          <w:tcPr>
            <w:tcW w:w="2093" w:type="dxa"/>
            <w:shd w:val="clear" w:color="auto" w:fill="FFFFFF"/>
            <w:noWrap/>
            <w:vAlign w:val="center"/>
          </w:tcPr>
          <w:p w14:paraId="3C8BFB28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shd w:val="clear" w:color="auto" w:fill="FFFFFF"/>
            <w:noWrap/>
            <w:vAlign w:val="center"/>
          </w:tcPr>
          <w:p w14:paraId="612EF1F0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1047E2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-value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4692CBD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1E5FE7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F5FF0B8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1EA2CCB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66944459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610EE93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346D4" w:rsidRPr="00FD3787" w14:paraId="7AF306E3" w14:textId="77777777" w:rsidTr="00E346D4">
        <w:trPr>
          <w:trHeight w:val="283"/>
        </w:trPr>
        <w:tc>
          <w:tcPr>
            <w:tcW w:w="2093" w:type="dxa"/>
            <w:shd w:val="clear" w:color="auto" w:fill="F2F2F2"/>
            <w:noWrap/>
            <w:vAlign w:val="center"/>
          </w:tcPr>
          <w:p w14:paraId="7E3BE617" w14:textId="77777777" w:rsidR="00E346D4" w:rsidRPr="00E346D4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ss / BS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977" w:type="dxa"/>
            <w:shd w:val="clear" w:color="auto" w:fill="F2F2F2"/>
            <w:noWrap/>
            <w:vAlign w:val="center"/>
          </w:tcPr>
          <w:p w14:paraId="5AF70E0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mbined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52E2A86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5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14:paraId="5C63E45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3.07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7F3BC4C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09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32F90B1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.79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172A5FEC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10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4FAEA4E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8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79F9B072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E346D4" w:rsidRPr="00FD3787" w14:paraId="733B618A" w14:textId="77777777" w:rsidTr="00E346D4">
        <w:trPr>
          <w:trHeight w:val="283"/>
        </w:trPr>
        <w:tc>
          <w:tcPr>
            <w:tcW w:w="2093" w:type="dxa"/>
            <w:shd w:val="clear" w:color="auto" w:fill="FFFFFF"/>
            <w:noWrap/>
            <w:vAlign w:val="center"/>
          </w:tcPr>
          <w:p w14:paraId="585C2DDF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shd w:val="clear" w:color="auto" w:fill="FFFFFF"/>
            <w:noWrap/>
            <w:vAlign w:val="center"/>
          </w:tcPr>
          <w:p w14:paraId="6358A425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C group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9DFB0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9B32DDA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3.59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9F2F1E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00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28368EAC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.89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500C23F7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93</w:t>
            </w:r>
          </w:p>
        </w:tc>
        <w:tc>
          <w:tcPr>
            <w:tcW w:w="1276" w:type="dxa"/>
            <w:shd w:val="clear" w:color="auto" w:fill="FFFFFF"/>
            <w:noWrap/>
            <w:vAlign w:val="center"/>
          </w:tcPr>
          <w:p w14:paraId="7CCC9F8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511023D4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E346D4" w:rsidRPr="00FD3787" w14:paraId="55EAAE1F" w14:textId="77777777" w:rsidTr="00E346D4">
        <w:trPr>
          <w:trHeight w:val="283"/>
        </w:trPr>
        <w:tc>
          <w:tcPr>
            <w:tcW w:w="2093" w:type="dxa"/>
            <w:shd w:val="clear" w:color="auto" w:fill="F2F2F2"/>
            <w:noWrap/>
            <w:vAlign w:val="center"/>
          </w:tcPr>
          <w:p w14:paraId="4819F00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shd w:val="clear" w:color="auto" w:fill="F2F2F2"/>
            <w:noWrap/>
            <w:vAlign w:val="center"/>
          </w:tcPr>
          <w:p w14:paraId="261B2BE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nimal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/un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ffec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group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7B70A03F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1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14:paraId="2AC094D6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.93</w:t>
            </w:r>
          </w:p>
        </w:tc>
        <w:tc>
          <w:tcPr>
            <w:tcW w:w="1134" w:type="dxa"/>
            <w:shd w:val="clear" w:color="auto" w:fill="F2F2F2"/>
            <w:noWrap/>
            <w:vAlign w:val="center"/>
          </w:tcPr>
          <w:p w14:paraId="391AAAA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13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4F110156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.24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5A6D1D14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07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14:paraId="2701642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69</w:t>
            </w:r>
          </w:p>
        </w:tc>
        <w:tc>
          <w:tcPr>
            <w:tcW w:w="992" w:type="dxa"/>
            <w:shd w:val="clear" w:color="auto" w:fill="F2F2F2"/>
            <w:noWrap/>
            <w:vAlign w:val="center"/>
          </w:tcPr>
          <w:p w14:paraId="7B6B13FC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</w:tr>
      <w:tr w:rsidR="00E346D4" w:rsidRPr="00FD3787" w14:paraId="5FFE38DC" w14:textId="77777777" w:rsidTr="00E346D4">
        <w:trPr>
          <w:trHeight w:val="283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26B39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C4FAB5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D2AA7A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-value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E2D10E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7ACB8B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DF7BF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A2D4B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C68C13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AF8A5D1" w14:textId="77777777" w:rsidR="00E346D4" w:rsidRPr="00FD3787" w:rsidRDefault="00E346D4" w:rsidP="003E7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346D4" w:rsidRPr="00FD3787" w14:paraId="22FCB382" w14:textId="77777777" w:rsidTr="00E346D4">
        <w:trPr>
          <w:trHeight w:val="2130"/>
        </w:trPr>
        <w:tc>
          <w:tcPr>
            <w:tcW w:w="13149" w:type="dxa"/>
            <w:gridSpan w:val="9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noWrap/>
            <w:vAlign w:val="center"/>
          </w:tcPr>
          <w:p w14:paraId="36D84C87" w14:textId="56750B2F" w:rsidR="00E346D4" w:rsidRPr="00FD3787" w:rsidRDefault="00E346D4" w:rsidP="00740568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Data presented indexed to 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dy surface area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SA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DV: end diastolic volume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ange between baseline and follow-up was tested with paired t-tests (p-value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†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. The difference between groups was assessed using unpaired t-tests (p-value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*</w:t>
            </w:r>
            <w:r w:rsidRPr="00FD378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). 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Normally left ventric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DV and mass both fall overtime as a</w:t>
            </w:r>
            <w:r w:rsidR="00740568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result of age related remodel (12,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his normal pattern was observed in the minimally affected group but not the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cAC group. The small rise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ss seen in the cAC group was not significant from baseline, howev</w:t>
            </w:r>
            <w:r w:rsidR="004B3A4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er the response was significantly different when compared to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ll seen in the minimally /unaffected group.</w:t>
            </w:r>
          </w:p>
        </w:tc>
      </w:tr>
    </w:tbl>
    <w:bookmarkStart w:id="0" w:name="_GoBack"/>
    <w:bookmarkEnd w:id="0"/>
    <w:p w14:paraId="49ACA111" w14:textId="03DABD0D" w:rsidR="00393770" w:rsidRDefault="00E346D4" w:rsidP="00740568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393770" w:rsidSect="004B3A49">
      <w:pgSz w:w="16840" w:h="11907" w:orient="landscape" w:code="9"/>
      <w:pgMar w:top="1134" w:right="1134" w:bottom="226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trsavwb59pskewedtpardw2wpt5d5p0eat&quot;&gt;Ant_refs 7611&lt;record-ids&gt;&lt;item&gt;1813&lt;/item&gt;&lt;item&gt;1910&lt;/item&gt;&lt;/record-ids&gt;&lt;/item&gt;&lt;/Libraries&gt;"/>
  </w:docVars>
  <w:rsids>
    <w:rsidRoot w:val="00FD3787"/>
    <w:rsid w:val="000161D0"/>
    <w:rsid w:val="00141787"/>
    <w:rsid w:val="001526E3"/>
    <w:rsid w:val="00261B38"/>
    <w:rsid w:val="0032205E"/>
    <w:rsid w:val="00393770"/>
    <w:rsid w:val="004B3A49"/>
    <w:rsid w:val="00675001"/>
    <w:rsid w:val="00676C46"/>
    <w:rsid w:val="00740568"/>
    <w:rsid w:val="00745A2B"/>
    <w:rsid w:val="009B5331"/>
    <w:rsid w:val="00A024EB"/>
    <w:rsid w:val="00A35A82"/>
    <w:rsid w:val="00A57DCA"/>
    <w:rsid w:val="00C25573"/>
    <w:rsid w:val="00C33238"/>
    <w:rsid w:val="00C55045"/>
    <w:rsid w:val="00D11E3C"/>
    <w:rsid w:val="00D35182"/>
    <w:rsid w:val="00D72984"/>
    <w:rsid w:val="00DF5ADA"/>
    <w:rsid w:val="00E346D4"/>
    <w:rsid w:val="00E550A5"/>
    <w:rsid w:val="00E55DB4"/>
    <w:rsid w:val="00F73450"/>
    <w:rsid w:val="00FD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DE20"/>
  <w15:docId w15:val="{6866B782-8198-4F9D-89E9-219C2CB2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7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346D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4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 Kotwinski</cp:lastModifiedBy>
  <cp:revision>2</cp:revision>
  <dcterms:created xsi:type="dcterms:W3CDTF">2016-07-28T02:45:00Z</dcterms:created>
  <dcterms:modified xsi:type="dcterms:W3CDTF">2016-07-28T02:45:00Z</dcterms:modified>
</cp:coreProperties>
</file>